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FD42" w14:textId="77777777" w:rsidR="001911CF" w:rsidRPr="008D1F9B" w:rsidRDefault="001911CF" w:rsidP="001911CF">
      <w:pPr>
        <w:pStyle w:val="PRBTableTitle"/>
        <w:widowControl/>
        <w:spacing w:before="10" w:after="10"/>
        <w:rPr>
          <w:rFonts w:ascii="Arial" w:eastAsia="Calibri" w:hAnsi="Arial" w:cs="Arial"/>
          <w:b/>
          <w:bCs/>
          <w:noProof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418"/>
        <w:gridCol w:w="503"/>
        <w:gridCol w:w="9"/>
        <w:gridCol w:w="9"/>
        <w:gridCol w:w="1365"/>
        <w:gridCol w:w="314"/>
        <w:gridCol w:w="314"/>
        <w:gridCol w:w="1023"/>
        <w:gridCol w:w="1227"/>
        <w:gridCol w:w="398"/>
        <w:gridCol w:w="398"/>
        <w:gridCol w:w="398"/>
      </w:tblGrid>
      <w:tr w:rsidR="001911CF" w:rsidRPr="008D1F9B" w14:paraId="484F2380" w14:textId="77777777" w:rsidTr="00807FDF">
        <w:trPr>
          <w:gridAfter w:val="2"/>
          <w:cantSplit/>
          <w:tblHeader/>
          <w:jc w:val="center"/>
        </w:trPr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F26914F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A176B6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541D59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F6DB7C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Comparison versus NC</w:t>
            </w:r>
          </w:p>
        </w:tc>
      </w:tr>
      <w:tr w:rsidR="001911CF" w:rsidRPr="008D1F9B" w14:paraId="6554D616" w14:textId="77777777" w:rsidTr="00807FDF">
        <w:trPr>
          <w:cantSplit/>
          <w:tblHeader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11BE4B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BE0017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omparison</w:t>
            </w: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vs NC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38B7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98A8D75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361BE90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853DB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5E595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15439E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Harmonic</w:t>
            </w: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CFF0F9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5C3B81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637C70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A98D7B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Dunnett</w:t>
            </w:r>
          </w:p>
          <w:p w14:paraId="4DA59BBF" w14:textId="77777777" w:rsidR="001911CF" w:rsidRPr="008D1F9B" w:rsidRDefault="001911CF" w:rsidP="00807FDF">
            <w:pPr>
              <w:pStyle w:val="PRBTableHeader"/>
              <w:widowControl/>
              <w:spacing w:before="19" w:after="19"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dj. p-value</w:t>
            </w:r>
          </w:p>
        </w:tc>
      </w:tr>
      <w:tr w:rsidR="001911CF" w:rsidRPr="008D1F9B" w14:paraId="05993EDE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2A5F2D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Papp test antibody/control antibody</w:t>
            </w: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3611A3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NC</w:t>
            </w:r>
          </w:p>
        </w:tc>
        <w:tc>
          <w:tcPr>
            <w:tcW w:w="354" w:type="dxa"/>
          </w:tcPr>
          <w:p w14:paraId="2F366A4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596D65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8BCB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25B8EE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.056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D86A52F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980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17BF7C7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.145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BDD894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CE91A0D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-</w:t>
            </w:r>
          </w:p>
        </w:tc>
      </w:tr>
      <w:tr w:rsidR="001911CF" w:rsidRPr="008D1F9B" w14:paraId="6DF2D36E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0D6B77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4E0A38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Anti-TFRC mAb</w:t>
            </w:r>
          </w:p>
        </w:tc>
        <w:tc>
          <w:tcPr>
            <w:tcW w:w="354" w:type="dxa"/>
          </w:tcPr>
          <w:p w14:paraId="08ED353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F1FAFBD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4DA5ABF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C224E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1.713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E0F72E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.883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1B8342D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9.276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2B692E4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12E07E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1911CF" w:rsidRPr="008D1F9B" w14:paraId="5AA73075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A615FB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9A5EAC4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9F4</w:t>
            </w:r>
          </w:p>
        </w:tc>
        <w:tc>
          <w:tcPr>
            <w:tcW w:w="354" w:type="dxa"/>
          </w:tcPr>
          <w:p w14:paraId="4D2C3DF7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55201A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2615294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4DC32B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5.266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E92BF1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.799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EB8E38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8.584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5FE0258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CACC25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1911CF" w:rsidRPr="008D1F9B" w14:paraId="0FE37203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FAD796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42D8296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8C10</w:t>
            </w:r>
          </w:p>
        </w:tc>
        <w:tc>
          <w:tcPr>
            <w:tcW w:w="354" w:type="dxa"/>
          </w:tcPr>
          <w:p w14:paraId="40F7A05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6CE058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58B6545F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CF9BFF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.707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8A07D85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2.914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FFC492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5.092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C8E73D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FFE0A7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1911CF" w:rsidRPr="008D1F9B" w14:paraId="165ADF72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3999237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58B198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D6</w:t>
            </w:r>
          </w:p>
        </w:tc>
        <w:tc>
          <w:tcPr>
            <w:tcW w:w="354" w:type="dxa"/>
          </w:tcPr>
          <w:p w14:paraId="545E355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D303AE5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7E502E3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09072F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.991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66579CE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.087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DFEA49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5.643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CFDC72B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ECE95F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1911CF" w:rsidRPr="008D1F9B" w14:paraId="31CAF71C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73AE84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EE2A7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C7</w:t>
            </w:r>
          </w:p>
        </w:tc>
        <w:tc>
          <w:tcPr>
            <w:tcW w:w="354" w:type="dxa"/>
          </w:tcPr>
          <w:p w14:paraId="70E0BB73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413E6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7DFC58C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4E6149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.685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AFF5E4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.354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E78DEEF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7.769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E0D25A7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6A65A9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1911CF" w:rsidRPr="008D1F9B" w14:paraId="6F781B5A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276CA88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244A9AF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F2</w:t>
            </w:r>
          </w:p>
        </w:tc>
        <w:tc>
          <w:tcPr>
            <w:tcW w:w="354" w:type="dxa"/>
          </w:tcPr>
          <w:p w14:paraId="0F2E7618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475303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1EC6877E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148AF63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8.735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C7D2ECD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5.552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9792D0B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20.473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C1A5D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02D37D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1911CF" w:rsidRPr="008D1F9B" w14:paraId="5B7E48E7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BE4DB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8B78533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D2</w:t>
            </w:r>
          </w:p>
        </w:tc>
        <w:tc>
          <w:tcPr>
            <w:tcW w:w="354" w:type="dxa"/>
          </w:tcPr>
          <w:p w14:paraId="737DBFC7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A3335B9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59A0BA9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6224E0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.138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D174378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.232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0843AE5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1.167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BD43709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5037E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1911CF" w:rsidRPr="008D1F9B" w14:paraId="0D3410E1" w14:textId="77777777" w:rsidTr="00807FDF">
        <w:trPr>
          <w:cantSplit/>
          <w:jc w:val="center"/>
        </w:trPr>
        <w:tc>
          <w:tcPr>
            <w:tcW w:w="1985" w:type="dxa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6BF9C9D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FE7EC94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E8</w:t>
            </w:r>
          </w:p>
        </w:tc>
        <w:tc>
          <w:tcPr>
            <w:tcW w:w="354" w:type="dxa"/>
          </w:tcPr>
          <w:p w14:paraId="0F6BD6C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71BC1E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3EE97495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D2A598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.135</w:t>
            </w:r>
          </w:p>
        </w:tc>
        <w:tc>
          <w:tcPr>
            <w:tcW w:w="0" w:type="auto"/>
            <w:gridSpan w:val="2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CB9BBB3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.047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C62C78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.238</w:t>
            </w:r>
          </w:p>
        </w:tc>
        <w:tc>
          <w:tcPr>
            <w:tcW w:w="0" w:type="auto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48E3A12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735</w:t>
            </w:r>
          </w:p>
        </w:tc>
        <w:tc>
          <w:tcPr>
            <w:tcW w:w="0" w:type="auto"/>
            <w:gridSpan w:val="3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F56BA4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023</w:t>
            </w:r>
          </w:p>
        </w:tc>
      </w:tr>
      <w:tr w:rsidR="001911CF" w:rsidRPr="008D1F9B" w14:paraId="134CBCCC" w14:textId="77777777" w:rsidTr="00807FDF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78433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DB810D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B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9E85C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3E15F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CC15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E4721EA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5.7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9ECD125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D2048B0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A917661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775D8D" w14:textId="77777777" w:rsidR="001911CF" w:rsidRPr="008D1F9B" w:rsidRDefault="001911CF" w:rsidP="00807FDF">
            <w:pPr>
              <w:pStyle w:val="PRBTableCell"/>
              <w:widowControl/>
              <w:spacing w:before="19" w:after="19" w:line="256" w:lineRule="auto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1911CF" w:rsidRPr="008D1F9B" w14:paraId="02FC5632" w14:textId="77777777" w:rsidTr="00807FDF">
        <w:trPr>
          <w:gridAfter w:val="1"/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1F39808" w14:textId="77777777" w:rsidR="001911CF" w:rsidRPr="008D1F9B" w:rsidRDefault="001911CF" w:rsidP="00807FDF">
            <w:pPr>
              <w:pStyle w:val="PRBTableNote"/>
              <w:widowControl/>
              <w:spacing w:before="19" w:after="19" w:line="256" w:lineRule="auto"/>
              <w:ind w:left="120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91C2E0A" w14:textId="77777777" w:rsidR="001911CF" w:rsidRPr="008D1F9B" w:rsidRDefault="001911CF" w:rsidP="00807FDF">
            <w:pPr>
              <w:pStyle w:val="PRBTableNote"/>
              <w:widowControl/>
              <w:spacing w:before="19" w:after="19" w:line="256" w:lineRule="auto"/>
              <w:ind w:left="120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1F2C3F" w14:textId="77777777" w:rsidR="001911CF" w:rsidRPr="008D1F9B" w:rsidRDefault="001911CF" w:rsidP="00807FDF">
            <w:pPr>
              <w:pStyle w:val="PRBTableNote"/>
              <w:widowControl/>
              <w:spacing w:before="19" w:after="19" w:line="256" w:lineRule="auto"/>
              <w:ind w:left="120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BF14BF8" w14:textId="77777777" w:rsidR="001911CF" w:rsidRPr="008D1F9B" w:rsidRDefault="001911CF" w:rsidP="00807FDF">
            <w:pPr>
              <w:pStyle w:val="PRBTableNote"/>
              <w:widowControl/>
              <w:spacing w:before="19" w:after="19" w:line="256" w:lineRule="auto"/>
              <w:ind w:left="120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Inverse transformation was applied to the data before analysis</w:t>
            </w:r>
            <w:r w:rsidRPr="008D1F9B">
              <w:rPr>
                <w:rFonts w:ascii="Arial Narrow" w:hAnsi="Arial Narrow" w:cs="Arial Narrow"/>
                <w:sz w:val="18"/>
                <w:szCs w:val="18"/>
              </w:rPr>
              <w:br/>
              <w:t>Significant ajusted p-values at 2.5% level are highlighted in bold</w:t>
            </w:r>
          </w:p>
        </w:tc>
      </w:tr>
    </w:tbl>
    <w:p w14:paraId="25835B43" w14:textId="77777777" w:rsidR="001911CF" w:rsidRPr="008D1F9B" w:rsidRDefault="001911CF" w:rsidP="001911CF">
      <w:pPr>
        <w:pStyle w:val="PRBTableTitle"/>
        <w:widowControl/>
        <w:spacing w:before="10" w:after="10"/>
        <w:rPr>
          <w:rFonts w:ascii="Arial" w:hAnsi="Arial" w:cs="Arial"/>
          <w:sz w:val="20"/>
          <w:szCs w:val="20"/>
        </w:rPr>
      </w:pPr>
    </w:p>
    <w:p w14:paraId="3B50DB6E" w14:textId="4FE5C7E8" w:rsidR="001911CF" w:rsidRPr="008D1F9B" w:rsidRDefault="001911CF" w:rsidP="001911CF">
      <w:pPr>
        <w:pStyle w:val="PRBTableTitle"/>
        <w:widowControl/>
        <w:spacing w:before="10" w:after="10"/>
        <w:rPr>
          <w:rFonts w:ascii="Arial" w:hAnsi="Arial" w:cs="Arial"/>
          <w:sz w:val="20"/>
          <w:szCs w:val="20"/>
        </w:rPr>
      </w:pPr>
      <w:r w:rsidRPr="008D1F9B">
        <w:rPr>
          <w:rFonts w:ascii="Arial" w:eastAsia="Calibri" w:hAnsi="Arial" w:cs="Arial"/>
          <w:b/>
          <w:bCs/>
          <w:noProof/>
        </w:rPr>
        <w:t>S</w:t>
      </w:r>
      <w:r w:rsidR="000431DB">
        <w:rPr>
          <w:rFonts w:ascii="Arial" w:eastAsia="Calibri" w:hAnsi="Arial" w:cs="Arial"/>
          <w:b/>
          <w:bCs/>
          <w:noProof/>
        </w:rPr>
        <w:t>2</w:t>
      </w:r>
      <w:r w:rsidRPr="008D1F9B">
        <w:rPr>
          <w:rFonts w:ascii="Arial" w:eastAsia="Calibri" w:hAnsi="Arial" w:cs="Arial"/>
          <w:b/>
          <w:bCs/>
          <w:noProof/>
        </w:rPr>
        <w:t xml:space="preserve"> Table: Statistical results for transcytosis ratio</w:t>
      </w:r>
    </w:p>
    <w:p w14:paraId="478EA3CB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1CF"/>
    <w:rsid w:val="000431DB"/>
    <w:rsid w:val="00063050"/>
    <w:rsid w:val="001911CF"/>
    <w:rsid w:val="001B7E49"/>
    <w:rsid w:val="00211CE1"/>
    <w:rsid w:val="0026607E"/>
    <w:rsid w:val="002B3DA2"/>
    <w:rsid w:val="00384F54"/>
    <w:rsid w:val="004B47D4"/>
    <w:rsid w:val="005F5DB8"/>
    <w:rsid w:val="00630D0B"/>
    <w:rsid w:val="007376D8"/>
    <w:rsid w:val="00751495"/>
    <w:rsid w:val="007566CA"/>
    <w:rsid w:val="00905BD9"/>
    <w:rsid w:val="00A0265B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B5731"/>
  <w15:chartTrackingRefBased/>
  <w15:docId w15:val="{3774BD95-9CEB-4379-8DF2-C086779B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1CF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BTableTitle">
    <w:name w:val="PRBTableTitle"/>
    <w:uiPriority w:val="99"/>
    <w:rsid w:val="001911C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BTableHeader">
    <w:name w:val="PRBTableHeader"/>
    <w:uiPriority w:val="99"/>
    <w:rsid w:val="001911C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BTableCell">
    <w:name w:val="PRBTableCell"/>
    <w:uiPriority w:val="99"/>
    <w:rsid w:val="001911C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BTableNote">
    <w:name w:val="PRBTableNote"/>
    <w:uiPriority w:val="99"/>
    <w:rsid w:val="001911C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2-09-07T04:41:00Z</dcterms:created>
  <dcterms:modified xsi:type="dcterms:W3CDTF">2022-09-08T11:48:00Z</dcterms:modified>
</cp:coreProperties>
</file>